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6233" w:rsidRDefault="00896233" w:rsidP="00896233">
      <w:pPr>
        <w:rPr>
          <w:rFonts w:ascii="Arial" w:hAnsi="Arial"/>
          <w:b/>
        </w:rPr>
      </w:pPr>
      <w:r>
        <w:rPr>
          <w:rFonts w:ascii="Arial" w:hAnsi="Arial"/>
          <w:b/>
        </w:rPr>
        <w:t>Supporting Information</w:t>
      </w:r>
      <w:r w:rsidR="003E4937">
        <w:rPr>
          <w:rFonts w:ascii="Arial" w:hAnsi="Arial"/>
          <w:b/>
        </w:rPr>
        <w:t xml:space="preserve"> </w:t>
      </w:r>
      <w:bookmarkStart w:id="0" w:name="_GoBack"/>
      <w:bookmarkEnd w:id="0"/>
      <w:r w:rsidR="001A6D47" w:rsidRPr="001A6D47">
        <w:rPr>
          <w:rFonts w:ascii="Arial" w:hAnsi="Arial"/>
          <w:b/>
        </w:rPr>
        <w:t>PONE-D-17-38141</w:t>
      </w:r>
      <w:r w:rsidRPr="00896233">
        <w:rPr>
          <w:rFonts w:ascii="Arial" w:hAnsi="Arial"/>
          <w:b/>
        </w:rPr>
        <w:t xml:space="preserve"> </w:t>
      </w:r>
    </w:p>
    <w:p w:rsidR="00896233" w:rsidRDefault="00896233" w:rsidP="00896233">
      <w:pPr>
        <w:rPr>
          <w:rFonts w:ascii="Arial" w:hAnsi="Arial" w:cs="Arial"/>
          <w:b/>
          <w:i/>
        </w:rPr>
      </w:pPr>
      <w:r>
        <w:rPr>
          <w:rFonts w:ascii="Arial" w:hAnsi="Arial"/>
          <w:b/>
        </w:rPr>
        <w:t xml:space="preserve">Nahid et al., </w:t>
      </w:r>
      <w:r w:rsidRPr="0081615C">
        <w:rPr>
          <w:rFonts w:ascii="Arial" w:hAnsi="Arial" w:cs="Arial"/>
          <w:b/>
        </w:rPr>
        <w:t xml:space="preserve">Interplay of strain and </w:t>
      </w:r>
      <w:r>
        <w:rPr>
          <w:rFonts w:ascii="Arial" w:hAnsi="Arial" w:cs="Arial"/>
          <w:b/>
        </w:rPr>
        <w:t>race/</w:t>
      </w:r>
      <w:r w:rsidRPr="0081615C">
        <w:rPr>
          <w:rFonts w:ascii="Arial" w:hAnsi="Arial" w:cs="Arial"/>
          <w:b/>
        </w:rPr>
        <w:t xml:space="preserve">ethnicity in the innate immune response to </w:t>
      </w:r>
      <w:r w:rsidRPr="0081615C">
        <w:rPr>
          <w:rFonts w:ascii="Arial" w:hAnsi="Arial" w:cs="Arial"/>
          <w:b/>
          <w:i/>
        </w:rPr>
        <w:t>M. tuberculosis</w:t>
      </w:r>
    </w:p>
    <w:p w:rsidR="00896233" w:rsidRDefault="00896233" w:rsidP="00896233">
      <w:pPr>
        <w:rPr>
          <w:rFonts w:ascii="Arial" w:hAnsi="Arial"/>
          <w:b/>
        </w:rPr>
      </w:pPr>
    </w:p>
    <w:p w:rsidR="00872EBC" w:rsidRPr="0081615C" w:rsidRDefault="00872EBC" w:rsidP="00872EBC">
      <w:pPr>
        <w:rPr>
          <w:rFonts w:ascii="Arial" w:hAnsi="Arial"/>
          <w:b/>
        </w:rPr>
      </w:pPr>
      <w:r>
        <w:rPr>
          <w:rFonts w:ascii="Arial" w:hAnsi="Arial"/>
          <w:b/>
        </w:rPr>
        <w:t xml:space="preserve">S3 </w:t>
      </w:r>
      <w:r w:rsidRPr="0081615C">
        <w:rPr>
          <w:rFonts w:ascii="Arial" w:hAnsi="Arial"/>
          <w:b/>
        </w:rPr>
        <w:t xml:space="preserve">Table. Cytokine response (geometric mean (GM) levels) of macrophages to </w:t>
      </w:r>
      <w:r w:rsidRPr="0081615C">
        <w:rPr>
          <w:rFonts w:ascii="Arial" w:hAnsi="Arial"/>
          <w:b/>
          <w:i/>
        </w:rPr>
        <w:t>M. tuberculosis</w:t>
      </w:r>
      <w:r w:rsidRPr="0081615C">
        <w:rPr>
          <w:rFonts w:ascii="Arial" w:hAnsi="Arial"/>
          <w:b/>
        </w:rPr>
        <w:t xml:space="preserve"> lysates, by strain</w:t>
      </w:r>
      <w:r>
        <w:rPr>
          <w:rFonts w:ascii="Arial" w:hAnsi="Arial"/>
          <w:b/>
        </w:rPr>
        <w:t xml:space="preserve">, and </w:t>
      </w:r>
      <w:r w:rsidRPr="0081615C">
        <w:rPr>
          <w:rFonts w:ascii="Arial" w:hAnsi="Arial"/>
          <w:b/>
        </w:rPr>
        <w:t>adjusted for age and gender.</w:t>
      </w:r>
      <w:r>
        <w:rPr>
          <w:rFonts w:ascii="Arial" w:hAnsi="Arial"/>
          <w:b/>
        </w:rPr>
        <w:t xml:space="preserve"> General estimating equation is included to adjust for cytokine values clustered by participant. P values adjusted for multiple testing using the false discovery rate (FDR) method.</w:t>
      </w:r>
    </w:p>
    <w:p w:rsidR="00872EBC" w:rsidRPr="0081615C" w:rsidRDefault="00872EBC" w:rsidP="00872EBC">
      <w:pPr>
        <w:rPr>
          <w:rFonts w:ascii="Arial" w:hAnsi="Arial"/>
          <w:b/>
        </w:rPr>
      </w:pPr>
    </w:p>
    <w:tbl>
      <w:tblPr>
        <w:tblStyle w:val="TableGrid"/>
        <w:tblW w:w="11676" w:type="dxa"/>
        <w:tblLayout w:type="fixed"/>
        <w:tblLook w:val="04A0" w:firstRow="1" w:lastRow="0" w:firstColumn="1" w:lastColumn="0" w:noHBand="0" w:noVBand="1"/>
      </w:tblPr>
      <w:tblGrid>
        <w:gridCol w:w="1278"/>
        <w:gridCol w:w="1546"/>
        <w:gridCol w:w="630"/>
        <w:gridCol w:w="642"/>
        <w:gridCol w:w="642"/>
        <w:gridCol w:w="1518"/>
        <w:gridCol w:w="630"/>
        <w:gridCol w:w="630"/>
        <w:gridCol w:w="630"/>
        <w:gridCol w:w="1521"/>
        <w:gridCol w:w="711"/>
        <w:gridCol w:w="649"/>
        <w:gridCol w:w="649"/>
      </w:tblGrid>
      <w:tr w:rsidR="00872EBC" w:rsidRPr="0081615C" w:rsidTr="00294D9F">
        <w:tc>
          <w:tcPr>
            <w:tcW w:w="1278" w:type="dxa"/>
            <w:tcBorders>
              <w:bottom w:val="nil"/>
            </w:tcBorders>
          </w:tcPr>
          <w:p w:rsidR="00872EBC" w:rsidRPr="0081615C" w:rsidRDefault="00872EBC" w:rsidP="00294D9F">
            <w:pPr>
              <w:rPr>
                <w:rFonts w:ascii="Arial" w:hAnsi="Arial"/>
                <w:b/>
                <w:sz w:val="16"/>
                <w:szCs w:val="16"/>
              </w:rPr>
            </w:pPr>
            <w:r w:rsidRPr="0081615C">
              <w:rPr>
                <w:rFonts w:ascii="Arial" w:hAnsi="Arial"/>
                <w:b/>
                <w:sz w:val="16"/>
                <w:szCs w:val="16"/>
              </w:rPr>
              <w:t>Cytokine</w:t>
            </w:r>
          </w:p>
        </w:tc>
        <w:tc>
          <w:tcPr>
            <w:tcW w:w="3460" w:type="dxa"/>
            <w:gridSpan w:val="4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81615C">
              <w:rPr>
                <w:rFonts w:ascii="Arial" w:hAnsi="Arial"/>
                <w:b/>
                <w:sz w:val="16"/>
                <w:szCs w:val="16"/>
              </w:rPr>
              <w:t>White</w:t>
            </w:r>
          </w:p>
        </w:tc>
        <w:tc>
          <w:tcPr>
            <w:tcW w:w="3408" w:type="dxa"/>
            <w:gridSpan w:val="4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81615C">
              <w:rPr>
                <w:rFonts w:ascii="Arial" w:hAnsi="Arial"/>
                <w:b/>
                <w:sz w:val="16"/>
                <w:szCs w:val="16"/>
              </w:rPr>
              <w:t>Chinese</w:t>
            </w:r>
          </w:p>
        </w:tc>
        <w:tc>
          <w:tcPr>
            <w:tcW w:w="3530" w:type="dxa"/>
            <w:gridSpan w:val="4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81615C">
              <w:rPr>
                <w:rFonts w:ascii="Arial" w:hAnsi="Arial"/>
                <w:b/>
                <w:sz w:val="16"/>
                <w:szCs w:val="16"/>
              </w:rPr>
              <w:t>Filipino</w:t>
            </w:r>
          </w:p>
        </w:tc>
      </w:tr>
      <w:tr w:rsidR="00872EBC" w:rsidRPr="0081615C" w:rsidTr="00294D9F"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 xml:space="preserve">Race </w:t>
            </w:r>
          </w:p>
        </w:tc>
        <w:tc>
          <w:tcPr>
            <w:tcW w:w="1546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81615C">
              <w:rPr>
                <w:rFonts w:ascii="Arial" w:hAnsi="Arial"/>
                <w:b/>
                <w:sz w:val="16"/>
                <w:szCs w:val="16"/>
              </w:rPr>
              <w:t>GM (95%CI)</w:t>
            </w:r>
          </w:p>
        </w:tc>
        <w:tc>
          <w:tcPr>
            <w:tcW w:w="1914" w:type="dxa"/>
            <w:gridSpan w:val="3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b/>
                <w:i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b/>
                <w:i/>
                <w:sz w:val="16"/>
                <w:szCs w:val="16"/>
              </w:rPr>
              <w:t>p</w:t>
            </w:r>
            <w:proofErr w:type="gramEnd"/>
          </w:p>
        </w:tc>
        <w:tc>
          <w:tcPr>
            <w:tcW w:w="1518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b/>
                <w:sz w:val="16"/>
                <w:szCs w:val="16"/>
              </w:rPr>
              <w:t>GM (95%CI)</w:t>
            </w:r>
          </w:p>
        </w:tc>
        <w:tc>
          <w:tcPr>
            <w:tcW w:w="1890" w:type="dxa"/>
            <w:gridSpan w:val="3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>
              <w:rPr>
                <w:rFonts w:ascii="Arial" w:hAnsi="Arial"/>
                <w:b/>
                <w:i/>
                <w:sz w:val="16"/>
                <w:szCs w:val="16"/>
              </w:rPr>
              <w:t>p</w:t>
            </w:r>
            <w:proofErr w:type="gramEnd"/>
          </w:p>
        </w:tc>
        <w:tc>
          <w:tcPr>
            <w:tcW w:w="1521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b/>
                <w:sz w:val="16"/>
                <w:szCs w:val="16"/>
              </w:rPr>
              <w:t>GM (95%CI)</w:t>
            </w:r>
          </w:p>
        </w:tc>
        <w:tc>
          <w:tcPr>
            <w:tcW w:w="2009" w:type="dxa"/>
            <w:gridSpan w:val="3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b/>
                <w:i/>
                <w:sz w:val="16"/>
                <w:szCs w:val="16"/>
              </w:rPr>
              <w:t>p</w:t>
            </w:r>
            <w:proofErr w:type="gramEnd"/>
          </w:p>
        </w:tc>
      </w:tr>
      <w:tr w:rsidR="00872EBC" w:rsidRPr="0081615C" w:rsidTr="00294D9F">
        <w:tc>
          <w:tcPr>
            <w:tcW w:w="1278" w:type="dxa"/>
            <w:tcBorders>
              <w:top w:val="single" w:sz="4" w:space="0" w:color="auto"/>
              <w:bottom w:val="nil"/>
            </w:tcBorders>
          </w:tcPr>
          <w:p w:rsidR="00872EBC" w:rsidRPr="0081615C" w:rsidRDefault="00872EBC" w:rsidP="00294D9F">
            <w:pPr>
              <w:rPr>
                <w:rFonts w:ascii="Arial" w:hAnsi="Arial"/>
                <w:b/>
                <w:sz w:val="16"/>
                <w:szCs w:val="16"/>
              </w:rPr>
            </w:pPr>
            <w:r w:rsidRPr="0081615C">
              <w:rPr>
                <w:rFonts w:ascii="Arial" w:hAnsi="Arial"/>
                <w:b/>
                <w:sz w:val="16"/>
                <w:szCs w:val="16"/>
              </w:rPr>
              <w:t>IL-1</w:t>
            </w:r>
          </w:p>
        </w:tc>
        <w:tc>
          <w:tcPr>
            <w:tcW w:w="1546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2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2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18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21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11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9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9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72EBC" w:rsidRPr="0081615C" w:rsidTr="00294D9F">
        <w:tc>
          <w:tcPr>
            <w:tcW w:w="127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CDC1551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2.91 (2.00-4.25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3.38 (2.26-5.06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.21 (0.91-1.62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72EBC" w:rsidRPr="0081615C" w:rsidTr="00294D9F">
        <w:tc>
          <w:tcPr>
            <w:tcW w:w="127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H37Rv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7.52 (5.09-11.1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8.48 (5.66-12.7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2.93 (2.21-3.89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72EBC" w:rsidRPr="0081615C" w:rsidTr="00294D9F">
        <w:tc>
          <w:tcPr>
            <w:tcW w:w="127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HN878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7.84 (5.43-11.3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777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7.51 (4.90-11.5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162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3.00 (2.29-3.94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805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</w:tr>
      <w:tr w:rsidR="00872EBC" w:rsidRPr="0081615C" w:rsidTr="00294D9F"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T31</w:t>
            </w:r>
          </w:p>
        </w:tc>
        <w:tc>
          <w:tcPr>
            <w:tcW w:w="1546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0.1 (6.96-14.6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004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F642C">
              <w:rPr>
                <w:rFonts w:ascii="Arial" w:hAnsi="Arial"/>
                <w:sz w:val="16"/>
                <w:szCs w:val="16"/>
              </w:rPr>
              <w:t>.050</w:t>
            </w:r>
          </w:p>
        </w:tc>
        <w:tc>
          <w:tcPr>
            <w:tcW w:w="1518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9.47 (6.51-13.8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095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003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3.58 (2.70-4.75)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029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078</w:t>
            </w:r>
          </w:p>
        </w:tc>
      </w:tr>
      <w:tr w:rsidR="00872EBC" w:rsidRPr="0081615C" w:rsidTr="00294D9F">
        <w:tc>
          <w:tcPr>
            <w:tcW w:w="1278" w:type="dxa"/>
            <w:tcBorders>
              <w:bottom w:val="nil"/>
            </w:tcBorders>
          </w:tcPr>
          <w:p w:rsidR="00872EBC" w:rsidRPr="0081615C" w:rsidRDefault="00872EBC" w:rsidP="00294D9F">
            <w:pPr>
              <w:rPr>
                <w:rFonts w:ascii="Arial" w:hAnsi="Arial"/>
                <w:b/>
                <w:sz w:val="16"/>
                <w:szCs w:val="16"/>
              </w:rPr>
            </w:pPr>
            <w:r w:rsidRPr="0081615C">
              <w:rPr>
                <w:rFonts w:ascii="Arial" w:hAnsi="Arial"/>
                <w:b/>
                <w:sz w:val="16"/>
                <w:szCs w:val="16"/>
              </w:rPr>
              <w:t>IL-6</w:t>
            </w:r>
          </w:p>
        </w:tc>
        <w:tc>
          <w:tcPr>
            <w:tcW w:w="1546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2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2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18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21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11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9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9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72EBC" w:rsidRPr="0081615C" w:rsidTr="00294D9F">
        <w:tc>
          <w:tcPr>
            <w:tcW w:w="127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CDC1551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75 (111-276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81 (104-315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78.4 (52.4-117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72EBC" w:rsidRPr="0081615C" w:rsidTr="00294D9F">
        <w:tc>
          <w:tcPr>
            <w:tcW w:w="127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H37Rv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611 (381-979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577 (351-950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264 (184-379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72EBC" w:rsidRPr="0081615C" w:rsidTr="00294D9F">
        <w:tc>
          <w:tcPr>
            <w:tcW w:w="127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HN878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620 (381-1009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917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522 (296-921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413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261 (184-369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762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</w:tr>
      <w:tr w:rsidR="00872EBC" w:rsidRPr="0081615C" w:rsidTr="00294D9F"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T31</w:t>
            </w:r>
          </w:p>
        </w:tc>
        <w:tc>
          <w:tcPr>
            <w:tcW w:w="1546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915 (577-1449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004</w:t>
            </w:r>
          </w:p>
        </w:tc>
        <w:tc>
          <w:tcPr>
            <w:tcW w:w="1518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750 (475-1183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001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332 (233-473)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</w:tr>
      <w:tr w:rsidR="00872EBC" w:rsidRPr="0081615C" w:rsidTr="00294D9F">
        <w:tc>
          <w:tcPr>
            <w:tcW w:w="1278" w:type="dxa"/>
            <w:tcBorders>
              <w:bottom w:val="nil"/>
            </w:tcBorders>
          </w:tcPr>
          <w:p w:rsidR="00872EBC" w:rsidRPr="0081615C" w:rsidRDefault="00872EBC" w:rsidP="00294D9F">
            <w:pPr>
              <w:rPr>
                <w:rFonts w:ascii="Arial" w:hAnsi="Arial"/>
                <w:b/>
                <w:sz w:val="16"/>
                <w:szCs w:val="16"/>
              </w:rPr>
            </w:pPr>
            <w:r w:rsidRPr="0081615C">
              <w:rPr>
                <w:rFonts w:ascii="Arial" w:hAnsi="Arial"/>
                <w:b/>
                <w:sz w:val="16"/>
                <w:szCs w:val="16"/>
              </w:rPr>
              <w:t>IL-8</w:t>
            </w:r>
          </w:p>
        </w:tc>
        <w:tc>
          <w:tcPr>
            <w:tcW w:w="1546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2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2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18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21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11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9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9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72EBC" w:rsidRPr="0081615C" w:rsidTr="00294D9F">
        <w:tc>
          <w:tcPr>
            <w:tcW w:w="127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CDC1551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2313 (1935-2765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2103 (1757-2517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2591 (2235-3002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72EBC" w:rsidRPr="0081615C" w:rsidTr="00294D9F">
        <w:tc>
          <w:tcPr>
            <w:tcW w:w="127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H37Rv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306 (1125-1515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230 (1049-1443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724 (1526-1946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72EBC" w:rsidRPr="0081615C" w:rsidTr="00294D9F">
        <w:tc>
          <w:tcPr>
            <w:tcW w:w="127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HN878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909 (733-112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038 (826-1305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109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618 (1415-1851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214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</w:tr>
      <w:tr w:rsidR="00872EBC" w:rsidRPr="0081615C" w:rsidTr="00294D9F"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T31</w:t>
            </w:r>
          </w:p>
        </w:tc>
        <w:tc>
          <w:tcPr>
            <w:tcW w:w="1546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070 (917-1249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104</w:t>
            </w:r>
          </w:p>
        </w:tc>
        <w:tc>
          <w:tcPr>
            <w:tcW w:w="1518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052 (882-1256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917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351 (1214-1502)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</w:tr>
      <w:tr w:rsidR="00872EBC" w:rsidRPr="0081615C" w:rsidTr="00294D9F">
        <w:tc>
          <w:tcPr>
            <w:tcW w:w="1278" w:type="dxa"/>
            <w:tcBorders>
              <w:bottom w:val="nil"/>
            </w:tcBorders>
          </w:tcPr>
          <w:p w:rsidR="00872EBC" w:rsidRPr="0081615C" w:rsidRDefault="00872EBC" w:rsidP="00294D9F">
            <w:pPr>
              <w:rPr>
                <w:rFonts w:ascii="Arial" w:hAnsi="Arial"/>
                <w:b/>
                <w:sz w:val="16"/>
                <w:szCs w:val="16"/>
              </w:rPr>
            </w:pPr>
            <w:r w:rsidRPr="0081615C">
              <w:rPr>
                <w:rFonts w:ascii="Arial" w:hAnsi="Arial"/>
                <w:b/>
                <w:sz w:val="16"/>
                <w:szCs w:val="16"/>
              </w:rPr>
              <w:t>IL-10</w:t>
            </w:r>
          </w:p>
        </w:tc>
        <w:tc>
          <w:tcPr>
            <w:tcW w:w="1546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2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2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18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21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11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9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9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72EBC" w:rsidRPr="0081615C" w:rsidTr="00294D9F">
        <w:tc>
          <w:tcPr>
            <w:tcW w:w="127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CDC1551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4.87 (3.21-7.39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5.91 (4.04-8.65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5.21 (3.82-7.09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72EBC" w:rsidRPr="0081615C" w:rsidTr="00294D9F">
        <w:tc>
          <w:tcPr>
            <w:tcW w:w="127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H37Rv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3.0 (9.41-17.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6.8 (12.1-23.4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5.3 (11.7-20.1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72EBC" w:rsidRPr="0081615C" w:rsidTr="00294D9F">
        <w:tc>
          <w:tcPr>
            <w:tcW w:w="127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HN878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20.9 (13.8-31.5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002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4.8 (9.87-22.3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278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2.9 (9.53-17.3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</w:tr>
      <w:tr w:rsidR="00872EBC" w:rsidRPr="0081615C" w:rsidTr="00294D9F"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T31</w:t>
            </w:r>
          </w:p>
        </w:tc>
        <w:tc>
          <w:tcPr>
            <w:tcW w:w="1546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7.7 (12.8-24.6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325</w:t>
            </w:r>
          </w:p>
        </w:tc>
        <w:tc>
          <w:tcPr>
            <w:tcW w:w="1518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9.2 (13.7-26.8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011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5.5 (11.8-20.4)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801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</w:tr>
      <w:tr w:rsidR="00872EBC" w:rsidRPr="0081615C" w:rsidTr="00294D9F">
        <w:tc>
          <w:tcPr>
            <w:tcW w:w="1278" w:type="dxa"/>
            <w:tcBorders>
              <w:bottom w:val="nil"/>
            </w:tcBorders>
          </w:tcPr>
          <w:p w:rsidR="00872EBC" w:rsidRPr="0081615C" w:rsidRDefault="00872EBC" w:rsidP="00294D9F">
            <w:pPr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IL-12p70</w:t>
            </w:r>
          </w:p>
        </w:tc>
        <w:tc>
          <w:tcPr>
            <w:tcW w:w="1546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2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2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18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21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11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9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9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72EBC" w:rsidRPr="0081615C" w:rsidTr="00294D9F">
        <w:tc>
          <w:tcPr>
            <w:tcW w:w="127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CDC1551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0.93 (0.55-1.57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0.75 (0.55-1.01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0.64 (0.46-0.89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72EBC" w:rsidRPr="0081615C" w:rsidTr="00294D9F">
        <w:tc>
          <w:tcPr>
            <w:tcW w:w="127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H37Rv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0.80 (0.60-1.07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568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0.88 (0.62-1.25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069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0.69 (0.48-0.99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354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72EBC" w:rsidRPr="0081615C" w:rsidTr="00294D9F">
        <w:tc>
          <w:tcPr>
            <w:tcW w:w="127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HN878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.48 (0.74-2.9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305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049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0.99 (0.64-1.54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101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556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0.58 (0.39-0.86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182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018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</w:tr>
      <w:tr w:rsidR="00872EBC" w:rsidRPr="0081615C" w:rsidTr="00294D9F"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T31</w:t>
            </w:r>
          </w:p>
        </w:tc>
        <w:tc>
          <w:tcPr>
            <w:tcW w:w="1546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0.98 (0.76-1.28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805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216</w:t>
            </w:r>
          </w:p>
        </w:tc>
        <w:tc>
          <w:tcPr>
            <w:tcW w:w="1518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.06 (0.80-1.41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012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556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0.77 (0.56-1.04)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003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143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002</w:t>
            </w:r>
          </w:p>
        </w:tc>
      </w:tr>
      <w:tr w:rsidR="00872EBC" w:rsidRPr="0081615C" w:rsidTr="00294D9F">
        <w:tc>
          <w:tcPr>
            <w:tcW w:w="1278" w:type="dxa"/>
            <w:tcBorders>
              <w:bottom w:val="nil"/>
            </w:tcBorders>
          </w:tcPr>
          <w:p w:rsidR="00872EBC" w:rsidRPr="0081615C" w:rsidRDefault="00872EBC" w:rsidP="00294D9F">
            <w:pPr>
              <w:rPr>
                <w:rFonts w:ascii="Arial" w:hAnsi="Arial"/>
                <w:b/>
                <w:sz w:val="16"/>
                <w:szCs w:val="16"/>
              </w:rPr>
            </w:pPr>
            <w:r w:rsidRPr="0081615C">
              <w:rPr>
                <w:rFonts w:ascii="Arial" w:hAnsi="Arial"/>
                <w:b/>
                <w:sz w:val="16"/>
                <w:szCs w:val="16"/>
              </w:rPr>
              <w:t>TNF</w:t>
            </w:r>
            <w:r w:rsidRPr="00A51631">
              <w:rPr>
                <w:rFonts w:ascii="Times" w:hAnsi="Times"/>
                <w:b/>
                <w:sz w:val="16"/>
                <w:szCs w:val="16"/>
              </w:rPr>
              <w:t>α</w:t>
            </w:r>
          </w:p>
        </w:tc>
        <w:tc>
          <w:tcPr>
            <w:tcW w:w="1546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2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2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18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21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11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9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9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72EBC" w:rsidRPr="0081615C" w:rsidTr="00294D9F">
        <w:tc>
          <w:tcPr>
            <w:tcW w:w="127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CDC1551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2784 (2075-3733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4606 (3681-5763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2775 (2160-3566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72EBC" w:rsidRPr="0081615C" w:rsidTr="00294D9F">
        <w:tc>
          <w:tcPr>
            <w:tcW w:w="127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H37Rv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5620 (4686-6741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6906 (5913-8065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4540 (3686-5591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72EBC" w:rsidRPr="0081615C" w:rsidTr="00294D9F">
        <w:tc>
          <w:tcPr>
            <w:tcW w:w="127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HN878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5028 (4017-6292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273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5121 (3430-7645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56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093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4290 (3504-5252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070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</w:tr>
      <w:tr w:rsidR="00872EBC" w:rsidRPr="0081615C" w:rsidTr="00294D9F"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T31</w:t>
            </w:r>
          </w:p>
        </w:tc>
        <w:tc>
          <w:tcPr>
            <w:tcW w:w="1546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7042 (6295-7878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002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001</w:t>
            </w:r>
          </w:p>
        </w:tc>
        <w:tc>
          <w:tcPr>
            <w:tcW w:w="1518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7149 (6203-8238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457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F642C">
              <w:rPr>
                <w:rFonts w:ascii="Arial" w:hAnsi="Arial"/>
                <w:sz w:val="16"/>
                <w:szCs w:val="16"/>
              </w:rPr>
              <w:t>.061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5253 (4403-6266)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</w:tr>
      <w:tr w:rsidR="00872EBC" w:rsidRPr="0081615C" w:rsidTr="00294D9F">
        <w:tc>
          <w:tcPr>
            <w:tcW w:w="1278" w:type="dxa"/>
            <w:tcBorders>
              <w:bottom w:val="nil"/>
            </w:tcBorders>
          </w:tcPr>
          <w:p w:rsidR="00872EBC" w:rsidRPr="0081615C" w:rsidRDefault="00872EBC" w:rsidP="00294D9F">
            <w:pPr>
              <w:rPr>
                <w:rFonts w:ascii="Arial" w:hAnsi="Arial"/>
                <w:b/>
                <w:sz w:val="16"/>
                <w:szCs w:val="16"/>
              </w:rPr>
            </w:pPr>
            <w:r w:rsidRPr="0081615C">
              <w:rPr>
                <w:rFonts w:ascii="Arial" w:hAnsi="Arial"/>
                <w:b/>
                <w:sz w:val="16"/>
                <w:szCs w:val="16"/>
              </w:rPr>
              <w:t>GM-CSF</w:t>
            </w:r>
          </w:p>
        </w:tc>
        <w:tc>
          <w:tcPr>
            <w:tcW w:w="1546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2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2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18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21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11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9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9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72EBC" w:rsidRPr="0081615C" w:rsidTr="00294D9F">
        <w:tc>
          <w:tcPr>
            <w:tcW w:w="127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CDC1551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332 (234-469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502 (344-732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323 (239-436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72EBC" w:rsidRPr="0081615C" w:rsidTr="00294D9F">
        <w:tc>
          <w:tcPr>
            <w:tcW w:w="127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H37Rv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013 (727-1411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384 (992-1931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796 (593-1068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72EBC" w:rsidRPr="0081615C" w:rsidTr="00294D9F">
        <w:tc>
          <w:tcPr>
            <w:tcW w:w="127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HN878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947 (674-1332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615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110 (723-1703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027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675 (505-902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</w:tr>
      <w:tr w:rsidR="00872EBC" w:rsidRPr="0081615C" w:rsidTr="00294D9F">
        <w:tc>
          <w:tcPr>
            <w:tcW w:w="1278" w:type="dxa"/>
            <w:tcBorders>
              <w:top w:val="nil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T31</w:t>
            </w:r>
          </w:p>
        </w:tc>
        <w:tc>
          <w:tcPr>
            <w:tcW w:w="1546" w:type="dxa"/>
            <w:tcBorders>
              <w:top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397 (1019-1914)</w:t>
            </w:r>
          </w:p>
        </w:tc>
        <w:tc>
          <w:tcPr>
            <w:tcW w:w="630" w:type="dxa"/>
            <w:tcBorders>
              <w:top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42" w:type="dxa"/>
            <w:tcBorders>
              <w:top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42" w:type="dxa"/>
            <w:tcBorders>
              <w:top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1518" w:type="dxa"/>
            <w:tcBorders>
              <w:top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628 (1163-2278)</w:t>
            </w:r>
          </w:p>
        </w:tc>
        <w:tc>
          <w:tcPr>
            <w:tcW w:w="630" w:type="dxa"/>
            <w:tcBorders>
              <w:top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30" w:type="dxa"/>
            <w:tcBorders>
              <w:top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30" w:type="dxa"/>
            <w:tcBorders>
              <w:top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1521" w:type="dxa"/>
            <w:tcBorders>
              <w:top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903 (681-1197)</w:t>
            </w:r>
          </w:p>
        </w:tc>
        <w:tc>
          <w:tcPr>
            <w:tcW w:w="711" w:type="dxa"/>
            <w:tcBorders>
              <w:top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649" w:type="dxa"/>
            <w:tcBorders>
              <w:top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007</w:t>
            </w:r>
          </w:p>
        </w:tc>
        <w:tc>
          <w:tcPr>
            <w:tcW w:w="649" w:type="dxa"/>
            <w:tcBorders>
              <w:top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</w:tr>
    </w:tbl>
    <w:p w:rsidR="00872EBC" w:rsidRDefault="00872EBC" w:rsidP="00872EBC"/>
    <w:p w:rsidR="0020799A" w:rsidRDefault="0020799A" w:rsidP="00872EBC"/>
    <w:sectPr w:rsidR="0020799A" w:rsidSect="003E493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Yu Mincho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Gothic Light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1AD6AD0"/>
    <w:multiLevelType w:val="hybridMultilevel"/>
    <w:tmpl w:val="03C01C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384A63"/>
    <w:multiLevelType w:val="hybridMultilevel"/>
    <w:tmpl w:val="216ED206"/>
    <w:lvl w:ilvl="0" w:tplc="442CCB3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7C556F"/>
    <w:multiLevelType w:val="hybridMultilevel"/>
    <w:tmpl w:val="2AE646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340559"/>
    <w:multiLevelType w:val="multilevel"/>
    <w:tmpl w:val="936AE1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256219A"/>
    <w:multiLevelType w:val="hybridMultilevel"/>
    <w:tmpl w:val="E54C2A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8453DC6"/>
    <w:multiLevelType w:val="hybridMultilevel"/>
    <w:tmpl w:val="703883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DEF3892"/>
    <w:multiLevelType w:val="hybridMultilevel"/>
    <w:tmpl w:val="7A464704"/>
    <w:lvl w:ilvl="0" w:tplc="972CF910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5DD017C"/>
    <w:multiLevelType w:val="hybridMultilevel"/>
    <w:tmpl w:val="7406960E"/>
    <w:lvl w:ilvl="0" w:tplc="5112962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6"/>
  </w:num>
  <w:num w:numId="5">
    <w:abstractNumId w:val="4"/>
  </w:num>
  <w:num w:numId="6">
    <w:abstractNumId w:val="1"/>
  </w:num>
  <w:num w:numId="7">
    <w:abstractNumId w:val="5"/>
  </w:num>
  <w:num w:numId="8">
    <w:abstractNumId w:val="8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EBC"/>
    <w:rsid w:val="00014A91"/>
    <w:rsid w:val="00017F49"/>
    <w:rsid w:val="0003286C"/>
    <w:rsid w:val="0003332C"/>
    <w:rsid w:val="00037A58"/>
    <w:rsid w:val="00052B92"/>
    <w:rsid w:val="000678FA"/>
    <w:rsid w:val="00072C78"/>
    <w:rsid w:val="00081C0A"/>
    <w:rsid w:val="00086067"/>
    <w:rsid w:val="0008737D"/>
    <w:rsid w:val="00087C34"/>
    <w:rsid w:val="00091717"/>
    <w:rsid w:val="00093DA7"/>
    <w:rsid w:val="000B3992"/>
    <w:rsid w:val="000C2133"/>
    <w:rsid w:val="000C5564"/>
    <w:rsid w:val="000E2CB2"/>
    <w:rsid w:val="000E5112"/>
    <w:rsid w:val="000F1412"/>
    <w:rsid w:val="000F60B0"/>
    <w:rsid w:val="001063F7"/>
    <w:rsid w:val="00106D96"/>
    <w:rsid w:val="001140B2"/>
    <w:rsid w:val="00123DE1"/>
    <w:rsid w:val="0012510D"/>
    <w:rsid w:val="00126BB8"/>
    <w:rsid w:val="00135CD4"/>
    <w:rsid w:val="001440B3"/>
    <w:rsid w:val="00147F3D"/>
    <w:rsid w:val="00151F90"/>
    <w:rsid w:val="00164765"/>
    <w:rsid w:val="00175F4B"/>
    <w:rsid w:val="00181637"/>
    <w:rsid w:val="001823FF"/>
    <w:rsid w:val="001A31C4"/>
    <w:rsid w:val="001A6D47"/>
    <w:rsid w:val="001B0574"/>
    <w:rsid w:val="001C3DE9"/>
    <w:rsid w:val="001E492E"/>
    <w:rsid w:val="001E4CF2"/>
    <w:rsid w:val="001F1ED4"/>
    <w:rsid w:val="0020799A"/>
    <w:rsid w:val="0021031A"/>
    <w:rsid w:val="002122F5"/>
    <w:rsid w:val="0022067E"/>
    <w:rsid w:val="00220D6A"/>
    <w:rsid w:val="00224DA6"/>
    <w:rsid w:val="00235E08"/>
    <w:rsid w:val="002475F7"/>
    <w:rsid w:val="002507FB"/>
    <w:rsid w:val="0025622B"/>
    <w:rsid w:val="00272E76"/>
    <w:rsid w:val="00273335"/>
    <w:rsid w:val="00277F35"/>
    <w:rsid w:val="00286663"/>
    <w:rsid w:val="0028718E"/>
    <w:rsid w:val="002932D4"/>
    <w:rsid w:val="0029447F"/>
    <w:rsid w:val="002A37A9"/>
    <w:rsid w:val="002A475B"/>
    <w:rsid w:val="002A5120"/>
    <w:rsid w:val="002A69CD"/>
    <w:rsid w:val="002A7C3B"/>
    <w:rsid w:val="002B5C63"/>
    <w:rsid w:val="002C0C97"/>
    <w:rsid w:val="002C5905"/>
    <w:rsid w:val="002D22B7"/>
    <w:rsid w:val="002D32C2"/>
    <w:rsid w:val="002D5496"/>
    <w:rsid w:val="002D6AE9"/>
    <w:rsid w:val="00304E73"/>
    <w:rsid w:val="0030590E"/>
    <w:rsid w:val="00305EFE"/>
    <w:rsid w:val="00307EDE"/>
    <w:rsid w:val="003111C0"/>
    <w:rsid w:val="003136DD"/>
    <w:rsid w:val="00322F0D"/>
    <w:rsid w:val="00323EA2"/>
    <w:rsid w:val="003320A0"/>
    <w:rsid w:val="00332D7B"/>
    <w:rsid w:val="00332DA2"/>
    <w:rsid w:val="003346DE"/>
    <w:rsid w:val="00340677"/>
    <w:rsid w:val="00343473"/>
    <w:rsid w:val="0034574F"/>
    <w:rsid w:val="003460A2"/>
    <w:rsid w:val="00347A7F"/>
    <w:rsid w:val="003549D0"/>
    <w:rsid w:val="00355317"/>
    <w:rsid w:val="00365285"/>
    <w:rsid w:val="0037038D"/>
    <w:rsid w:val="003817AC"/>
    <w:rsid w:val="00382951"/>
    <w:rsid w:val="0038446C"/>
    <w:rsid w:val="0039243C"/>
    <w:rsid w:val="00394FFE"/>
    <w:rsid w:val="00395AD9"/>
    <w:rsid w:val="00396568"/>
    <w:rsid w:val="00396590"/>
    <w:rsid w:val="003A66CA"/>
    <w:rsid w:val="003C163E"/>
    <w:rsid w:val="003E3545"/>
    <w:rsid w:val="003E4937"/>
    <w:rsid w:val="003E6AF5"/>
    <w:rsid w:val="003E7736"/>
    <w:rsid w:val="003F4E79"/>
    <w:rsid w:val="00404E9A"/>
    <w:rsid w:val="00416762"/>
    <w:rsid w:val="0041676C"/>
    <w:rsid w:val="00423660"/>
    <w:rsid w:val="00432FF3"/>
    <w:rsid w:val="00445EA6"/>
    <w:rsid w:val="0045604C"/>
    <w:rsid w:val="00461AA0"/>
    <w:rsid w:val="0046371A"/>
    <w:rsid w:val="00474EC3"/>
    <w:rsid w:val="00480D36"/>
    <w:rsid w:val="00481B97"/>
    <w:rsid w:val="00487AE4"/>
    <w:rsid w:val="00495FAF"/>
    <w:rsid w:val="004A0978"/>
    <w:rsid w:val="004A58A3"/>
    <w:rsid w:val="004A6B2E"/>
    <w:rsid w:val="004B18AC"/>
    <w:rsid w:val="004B4B85"/>
    <w:rsid w:val="004B652B"/>
    <w:rsid w:val="004C1613"/>
    <w:rsid w:val="004C4C3E"/>
    <w:rsid w:val="004C5B20"/>
    <w:rsid w:val="004D0BEA"/>
    <w:rsid w:val="004D1214"/>
    <w:rsid w:val="004D55D7"/>
    <w:rsid w:val="004D61FE"/>
    <w:rsid w:val="004E6458"/>
    <w:rsid w:val="004F18FE"/>
    <w:rsid w:val="004F592E"/>
    <w:rsid w:val="00505453"/>
    <w:rsid w:val="00507A57"/>
    <w:rsid w:val="00513B71"/>
    <w:rsid w:val="00521639"/>
    <w:rsid w:val="00522592"/>
    <w:rsid w:val="0052585A"/>
    <w:rsid w:val="00530C3C"/>
    <w:rsid w:val="00534290"/>
    <w:rsid w:val="005540A9"/>
    <w:rsid w:val="00554177"/>
    <w:rsid w:val="00557448"/>
    <w:rsid w:val="005765EA"/>
    <w:rsid w:val="00576640"/>
    <w:rsid w:val="0059188D"/>
    <w:rsid w:val="005B392B"/>
    <w:rsid w:val="005C0197"/>
    <w:rsid w:val="005C7A59"/>
    <w:rsid w:val="005D787B"/>
    <w:rsid w:val="005F2484"/>
    <w:rsid w:val="005F2F54"/>
    <w:rsid w:val="0060712A"/>
    <w:rsid w:val="0061620F"/>
    <w:rsid w:val="00617AEC"/>
    <w:rsid w:val="00622771"/>
    <w:rsid w:val="00624078"/>
    <w:rsid w:val="006346C1"/>
    <w:rsid w:val="0063585D"/>
    <w:rsid w:val="006456DA"/>
    <w:rsid w:val="00645FE4"/>
    <w:rsid w:val="006543F4"/>
    <w:rsid w:val="00655697"/>
    <w:rsid w:val="00655F08"/>
    <w:rsid w:val="00665621"/>
    <w:rsid w:val="00666DC8"/>
    <w:rsid w:val="00680874"/>
    <w:rsid w:val="00692A03"/>
    <w:rsid w:val="006944BA"/>
    <w:rsid w:val="006B5971"/>
    <w:rsid w:val="006B684D"/>
    <w:rsid w:val="006C36FC"/>
    <w:rsid w:val="006C3AAC"/>
    <w:rsid w:val="006C6226"/>
    <w:rsid w:val="006E02E9"/>
    <w:rsid w:val="006E7E95"/>
    <w:rsid w:val="006F706C"/>
    <w:rsid w:val="006F72FE"/>
    <w:rsid w:val="00702658"/>
    <w:rsid w:val="0070391A"/>
    <w:rsid w:val="00711B32"/>
    <w:rsid w:val="00713A75"/>
    <w:rsid w:val="00735837"/>
    <w:rsid w:val="00751FFF"/>
    <w:rsid w:val="0076179C"/>
    <w:rsid w:val="00761F91"/>
    <w:rsid w:val="007635C3"/>
    <w:rsid w:val="00772F79"/>
    <w:rsid w:val="007760DE"/>
    <w:rsid w:val="007765D3"/>
    <w:rsid w:val="0078340E"/>
    <w:rsid w:val="007921B2"/>
    <w:rsid w:val="007922A1"/>
    <w:rsid w:val="0079341A"/>
    <w:rsid w:val="007A236D"/>
    <w:rsid w:val="007A723E"/>
    <w:rsid w:val="007B32F0"/>
    <w:rsid w:val="007B7E92"/>
    <w:rsid w:val="007C36E2"/>
    <w:rsid w:val="007C5B27"/>
    <w:rsid w:val="007D1547"/>
    <w:rsid w:val="007D2536"/>
    <w:rsid w:val="007D7041"/>
    <w:rsid w:val="007E1EF6"/>
    <w:rsid w:val="007E2868"/>
    <w:rsid w:val="007F0A04"/>
    <w:rsid w:val="007F25DB"/>
    <w:rsid w:val="007F3B80"/>
    <w:rsid w:val="008024DA"/>
    <w:rsid w:val="008117B7"/>
    <w:rsid w:val="00814CFE"/>
    <w:rsid w:val="00827984"/>
    <w:rsid w:val="00830CB6"/>
    <w:rsid w:val="0083363E"/>
    <w:rsid w:val="00834586"/>
    <w:rsid w:val="008346FE"/>
    <w:rsid w:val="0086151C"/>
    <w:rsid w:val="00870E4D"/>
    <w:rsid w:val="00871068"/>
    <w:rsid w:val="00872A46"/>
    <w:rsid w:val="00872EBC"/>
    <w:rsid w:val="0088757B"/>
    <w:rsid w:val="00887D62"/>
    <w:rsid w:val="0089082C"/>
    <w:rsid w:val="0089453B"/>
    <w:rsid w:val="00896233"/>
    <w:rsid w:val="008A28C4"/>
    <w:rsid w:val="008A540E"/>
    <w:rsid w:val="008B1700"/>
    <w:rsid w:val="008C3888"/>
    <w:rsid w:val="008C3C0E"/>
    <w:rsid w:val="008D370C"/>
    <w:rsid w:val="00910593"/>
    <w:rsid w:val="00915EBF"/>
    <w:rsid w:val="00916F4B"/>
    <w:rsid w:val="00927F0F"/>
    <w:rsid w:val="00931200"/>
    <w:rsid w:val="00931C1F"/>
    <w:rsid w:val="00932959"/>
    <w:rsid w:val="00933E79"/>
    <w:rsid w:val="00936BB1"/>
    <w:rsid w:val="00937396"/>
    <w:rsid w:val="0095465D"/>
    <w:rsid w:val="00973086"/>
    <w:rsid w:val="00976E84"/>
    <w:rsid w:val="00977E44"/>
    <w:rsid w:val="00986C40"/>
    <w:rsid w:val="009874DA"/>
    <w:rsid w:val="009A21D5"/>
    <w:rsid w:val="009B348D"/>
    <w:rsid w:val="009B6D1A"/>
    <w:rsid w:val="009C08D2"/>
    <w:rsid w:val="009C2E7F"/>
    <w:rsid w:val="009E2421"/>
    <w:rsid w:val="009E6C53"/>
    <w:rsid w:val="00A1295C"/>
    <w:rsid w:val="00A13A9A"/>
    <w:rsid w:val="00A21861"/>
    <w:rsid w:val="00A261FE"/>
    <w:rsid w:val="00A35686"/>
    <w:rsid w:val="00A37798"/>
    <w:rsid w:val="00A40BEB"/>
    <w:rsid w:val="00A4194A"/>
    <w:rsid w:val="00A53021"/>
    <w:rsid w:val="00A57797"/>
    <w:rsid w:val="00A63507"/>
    <w:rsid w:val="00A65053"/>
    <w:rsid w:val="00A71372"/>
    <w:rsid w:val="00A71C6E"/>
    <w:rsid w:val="00A75FC1"/>
    <w:rsid w:val="00A80D47"/>
    <w:rsid w:val="00A82CEA"/>
    <w:rsid w:val="00A870FA"/>
    <w:rsid w:val="00A9705F"/>
    <w:rsid w:val="00AC6F29"/>
    <w:rsid w:val="00AD3DB9"/>
    <w:rsid w:val="00AD4128"/>
    <w:rsid w:val="00AD7842"/>
    <w:rsid w:val="00AF2576"/>
    <w:rsid w:val="00AF6D4C"/>
    <w:rsid w:val="00B00827"/>
    <w:rsid w:val="00B20C13"/>
    <w:rsid w:val="00B339AC"/>
    <w:rsid w:val="00B34348"/>
    <w:rsid w:val="00B366D3"/>
    <w:rsid w:val="00B4685A"/>
    <w:rsid w:val="00B52FA1"/>
    <w:rsid w:val="00B553DA"/>
    <w:rsid w:val="00B66FAD"/>
    <w:rsid w:val="00BA6583"/>
    <w:rsid w:val="00BB54A2"/>
    <w:rsid w:val="00BB569A"/>
    <w:rsid w:val="00BB5E37"/>
    <w:rsid w:val="00BC732A"/>
    <w:rsid w:val="00BE658D"/>
    <w:rsid w:val="00BF31BF"/>
    <w:rsid w:val="00C01595"/>
    <w:rsid w:val="00C02E2C"/>
    <w:rsid w:val="00C1058A"/>
    <w:rsid w:val="00C2124C"/>
    <w:rsid w:val="00C21498"/>
    <w:rsid w:val="00C23172"/>
    <w:rsid w:val="00C3253D"/>
    <w:rsid w:val="00C51C86"/>
    <w:rsid w:val="00C55EF7"/>
    <w:rsid w:val="00C66D58"/>
    <w:rsid w:val="00C932B6"/>
    <w:rsid w:val="00CB2ABF"/>
    <w:rsid w:val="00CB38DD"/>
    <w:rsid w:val="00CB576C"/>
    <w:rsid w:val="00CE4D2E"/>
    <w:rsid w:val="00D016F3"/>
    <w:rsid w:val="00D11276"/>
    <w:rsid w:val="00D15041"/>
    <w:rsid w:val="00D22497"/>
    <w:rsid w:val="00D25753"/>
    <w:rsid w:val="00D33197"/>
    <w:rsid w:val="00D44615"/>
    <w:rsid w:val="00D5105E"/>
    <w:rsid w:val="00D70C69"/>
    <w:rsid w:val="00D80263"/>
    <w:rsid w:val="00D811A1"/>
    <w:rsid w:val="00D8356C"/>
    <w:rsid w:val="00D87DD6"/>
    <w:rsid w:val="00D90C62"/>
    <w:rsid w:val="00D95A29"/>
    <w:rsid w:val="00DA2178"/>
    <w:rsid w:val="00DA514E"/>
    <w:rsid w:val="00DC145C"/>
    <w:rsid w:val="00DC4989"/>
    <w:rsid w:val="00DC670E"/>
    <w:rsid w:val="00DC79C7"/>
    <w:rsid w:val="00DD10E8"/>
    <w:rsid w:val="00E06333"/>
    <w:rsid w:val="00E079E6"/>
    <w:rsid w:val="00E11DEE"/>
    <w:rsid w:val="00E268F2"/>
    <w:rsid w:val="00E26E92"/>
    <w:rsid w:val="00E354A7"/>
    <w:rsid w:val="00E4171A"/>
    <w:rsid w:val="00E47DD1"/>
    <w:rsid w:val="00E5516F"/>
    <w:rsid w:val="00E57027"/>
    <w:rsid w:val="00E652C8"/>
    <w:rsid w:val="00E77DF2"/>
    <w:rsid w:val="00EA0024"/>
    <w:rsid w:val="00EA3DF2"/>
    <w:rsid w:val="00EA6660"/>
    <w:rsid w:val="00EC7BD1"/>
    <w:rsid w:val="00ED13D1"/>
    <w:rsid w:val="00EE00F4"/>
    <w:rsid w:val="00EF381E"/>
    <w:rsid w:val="00EF782B"/>
    <w:rsid w:val="00F055B6"/>
    <w:rsid w:val="00F12E02"/>
    <w:rsid w:val="00F151C3"/>
    <w:rsid w:val="00F15BD4"/>
    <w:rsid w:val="00F23547"/>
    <w:rsid w:val="00F402F2"/>
    <w:rsid w:val="00F43619"/>
    <w:rsid w:val="00F443C9"/>
    <w:rsid w:val="00F46E0F"/>
    <w:rsid w:val="00F53CC7"/>
    <w:rsid w:val="00F710B6"/>
    <w:rsid w:val="00F713C2"/>
    <w:rsid w:val="00F83833"/>
    <w:rsid w:val="00F85F53"/>
    <w:rsid w:val="00FA1114"/>
    <w:rsid w:val="00FA79A9"/>
    <w:rsid w:val="00FC1911"/>
    <w:rsid w:val="00FC2201"/>
    <w:rsid w:val="00FD1EAE"/>
    <w:rsid w:val="00FE25CF"/>
    <w:rsid w:val="00FE3B30"/>
    <w:rsid w:val="00FF54C9"/>
    <w:rsid w:val="00FF7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72EBC"/>
    <w:pPr>
      <w:spacing w:before="100" w:beforeAutospacing="1" w:after="100" w:afterAutospacing="1"/>
      <w:outlineLvl w:val="0"/>
    </w:pPr>
    <w:rPr>
      <w:rFonts w:ascii="Times" w:eastAsiaTheme="minorEastAsia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2EBC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872EBC"/>
    <w:pPr>
      <w:spacing w:before="100" w:beforeAutospacing="1" w:after="100" w:afterAutospacing="1"/>
      <w:outlineLvl w:val="2"/>
    </w:pPr>
    <w:rPr>
      <w:rFonts w:ascii="Times" w:eastAsiaTheme="minorEastAsia" w:hAnsi="Times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872EBC"/>
    <w:pPr>
      <w:spacing w:before="100" w:beforeAutospacing="1" w:after="100" w:afterAutospacing="1"/>
      <w:outlineLvl w:val="3"/>
    </w:pPr>
    <w:rPr>
      <w:rFonts w:ascii="Times" w:eastAsiaTheme="minorEastAsia" w:hAnsi="Times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2EBC"/>
    <w:rPr>
      <w:rFonts w:ascii="Times" w:eastAsiaTheme="minorEastAsia" w:hAnsi="Times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2EBC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72EBC"/>
    <w:rPr>
      <w:rFonts w:ascii="Times" w:eastAsiaTheme="minorEastAsia" w:hAnsi="Times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872EBC"/>
    <w:rPr>
      <w:rFonts w:ascii="Times" w:eastAsiaTheme="minorEastAsia" w:hAnsi="Times"/>
      <w:b/>
      <w:bCs/>
    </w:rPr>
  </w:style>
  <w:style w:type="paragraph" w:styleId="ListParagraph">
    <w:name w:val="List Paragraph"/>
    <w:basedOn w:val="Normal"/>
    <w:uiPriority w:val="34"/>
    <w:qFormat/>
    <w:rsid w:val="00872EBC"/>
    <w:pPr>
      <w:spacing w:after="200" w:line="276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59"/>
    <w:rsid w:val="00872EBC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2EB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EB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72E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2EBC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2E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2E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2EB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72EBC"/>
    <w:pPr>
      <w:tabs>
        <w:tab w:val="center" w:pos="4320"/>
        <w:tab w:val="right" w:pos="8640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72EB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72EBC"/>
    <w:pPr>
      <w:tabs>
        <w:tab w:val="center" w:pos="4320"/>
        <w:tab w:val="right" w:pos="8640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72EBC"/>
    <w:rPr>
      <w:sz w:val="22"/>
      <w:szCs w:val="22"/>
    </w:rPr>
  </w:style>
  <w:style w:type="paragraph" w:styleId="BodyText">
    <w:name w:val="Body Text"/>
    <w:basedOn w:val="Normal"/>
    <w:link w:val="BodyTextChar"/>
    <w:rsid w:val="00872EBC"/>
    <w:rPr>
      <w:rFonts w:ascii="Arial" w:eastAsia="Times New Roman" w:hAnsi="Arial" w:cs="Arial"/>
      <w:sz w:val="22"/>
    </w:rPr>
  </w:style>
  <w:style w:type="character" w:customStyle="1" w:styleId="BodyTextChar">
    <w:name w:val="Body Text Char"/>
    <w:basedOn w:val="DefaultParagraphFont"/>
    <w:link w:val="BodyText"/>
    <w:rsid w:val="00872EBC"/>
    <w:rPr>
      <w:rFonts w:ascii="Arial" w:eastAsia="Times New Roman" w:hAnsi="Arial" w:cs="Arial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872EBC"/>
  </w:style>
  <w:style w:type="paragraph" w:customStyle="1" w:styleId="Title1">
    <w:name w:val="Title1"/>
    <w:basedOn w:val="Normal"/>
    <w:rsid w:val="00872EB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872EBC"/>
    <w:rPr>
      <w:color w:val="0000FF"/>
      <w:u w:val="single"/>
    </w:rPr>
  </w:style>
  <w:style w:type="paragraph" w:customStyle="1" w:styleId="desc">
    <w:name w:val="desc"/>
    <w:basedOn w:val="Normal"/>
    <w:rsid w:val="00872EB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ighlight">
    <w:name w:val="highlight"/>
    <w:basedOn w:val="DefaultParagraphFont"/>
    <w:rsid w:val="00872EBC"/>
  </w:style>
  <w:style w:type="paragraph" w:customStyle="1" w:styleId="details">
    <w:name w:val="details"/>
    <w:basedOn w:val="Normal"/>
    <w:rsid w:val="00872EB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872EBC"/>
  </w:style>
  <w:style w:type="character" w:customStyle="1" w:styleId="Mention1">
    <w:name w:val="Mention1"/>
    <w:basedOn w:val="DefaultParagraphFont"/>
    <w:uiPriority w:val="99"/>
    <w:semiHidden/>
    <w:unhideWhenUsed/>
    <w:rsid w:val="00872EBC"/>
    <w:rPr>
      <w:color w:val="2B579A"/>
      <w:shd w:val="clear" w:color="auto" w:fill="E6E6E6"/>
    </w:rPr>
  </w:style>
  <w:style w:type="character" w:customStyle="1" w:styleId="apple-converted-space">
    <w:name w:val="apple-converted-space"/>
    <w:basedOn w:val="DefaultParagraphFont"/>
    <w:rsid w:val="00872EBC"/>
  </w:style>
  <w:style w:type="character" w:customStyle="1" w:styleId="reflinks">
    <w:name w:val="reflinks"/>
    <w:basedOn w:val="DefaultParagraphFont"/>
    <w:rsid w:val="00872EBC"/>
  </w:style>
  <w:style w:type="character" w:customStyle="1" w:styleId="sep">
    <w:name w:val="sep"/>
    <w:basedOn w:val="DefaultParagraphFont"/>
    <w:rsid w:val="00872EBC"/>
  </w:style>
  <w:style w:type="paragraph" w:styleId="NormalWeb">
    <w:name w:val="Normal (Web)"/>
    <w:basedOn w:val="Normal"/>
    <w:uiPriority w:val="99"/>
    <w:semiHidden/>
    <w:unhideWhenUsed/>
    <w:rsid w:val="00872EBC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character" w:customStyle="1" w:styleId="ui-ncbitoggler-master-text">
    <w:name w:val="ui-ncbitoggler-master-text"/>
    <w:basedOn w:val="DefaultParagraphFont"/>
    <w:rsid w:val="00872EBC"/>
  </w:style>
  <w:style w:type="paragraph" w:customStyle="1" w:styleId="copyright">
    <w:name w:val="copyright"/>
    <w:basedOn w:val="Normal"/>
    <w:rsid w:val="00872EBC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styleId="Revision">
    <w:name w:val="Revision"/>
    <w:hidden/>
    <w:uiPriority w:val="99"/>
    <w:semiHidden/>
    <w:rsid w:val="00872EBC"/>
    <w:rPr>
      <w:sz w:val="22"/>
      <w:szCs w:val="22"/>
    </w:rPr>
  </w:style>
  <w:style w:type="character" w:customStyle="1" w:styleId="journalname">
    <w:name w:val="journalname"/>
    <w:basedOn w:val="DefaultParagraphFont"/>
    <w:rsid w:val="00872EBC"/>
  </w:style>
  <w:style w:type="character" w:customStyle="1" w:styleId="journalnumber">
    <w:name w:val="journalnumber"/>
    <w:basedOn w:val="DefaultParagraphFont"/>
    <w:rsid w:val="00872EBC"/>
  </w:style>
  <w:style w:type="character" w:customStyle="1" w:styleId="cite-pages">
    <w:name w:val="cite-pages"/>
    <w:basedOn w:val="DefaultParagraphFont"/>
    <w:rsid w:val="00872EBC"/>
  </w:style>
  <w:style w:type="character" w:customStyle="1" w:styleId="cite-month-year">
    <w:name w:val="cite-month-year"/>
    <w:basedOn w:val="DefaultParagraphFont"/>
    <w:rsid w:val="00872EBC"/>
  </w:style>
  <w:style w:type="character" w:customStyle="1" w:styleId="divider">
    <w:name w:val="divider"/>
    <w:basedOn w:val="DefaultParagraphFont"/>
    <w:rsid w:val="00872EBC"/>
  </w:style>
  <w:style w:type="character" w:customStyle="1" w:styleId="doi">
    <w:name w:val="doi"/>
    <w:basedOn w:val="DefaultParagraphFont"/>
    <w:rsid w:val="00872EBC"/>
  </w:style>
  <w:style w:type="paragraph" w:customStyle="1" w:styleId="focus">
    <w:name w:val="focus"/>
    <w:basedOn w:val="Normal"/>
    <w:rsid w:val="00872EBC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hlfld-title">
    <w:name w:val="hlfld-title"/>
    <w:basedOn w:val="DefaultParagraphFont"/>
    <w:rsid w:val="00872EBC"/>
  </w:style>
  <w:style w:type="character" w:customStyle="1" w:styleId="singlehighlightclass">
    <w:name w:val="single_highlight_class"/>
    <w:basedOn w:val="DefaultParagraphFont"/>
    <w:rsid w:val="00872EBC"/>
  </w:style>
  <w:style w:type="character" w:customStyle="1" w:styleId="hlfld-contribauthor">
    <w:name w:val="hlfld-contribauthor"/>
    <w:basedOn w:val="DefaultParagraphFont"/>
    <w:rsid w:val="00872EBC"/>
  </w:style>
  <w:style w:type="character" w:styleId="Emphasis">
    <w:name w:val="Emphasis"/>
    <w:basedOn w:val="DefaultParagraphFont"/>
    <w:uiPriority w:val="20"/>
    <w:qFormat/>
    <w:rsid w:val="00872EBC"/>
    <w:rPr>
      <w:i/>
      <w:iCs/>
    </w:rPr>
  </w:style>
  <w:style w:type="character" w:styleId="Strong">
    <w:name w:val="Strong"/>
    <w:basedOn w:val="DefaultParagraphFont"/>
    <w:uiPriority w:val="22"/>
    <w:qFormat/>
    <w:rsid w:val="00872EBC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72EBC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rsid w:val="00872EBC"/>
    <w:pPr>
      <w:spacing w:line="276" w:lineRule="auto"/>
      <w:jc w:val="center"/>
    </w:pPr>
    <w:rPr>
      <w:rFonts w:ascii="Cambria" w:hAnsi="Cambria"/>
      <w:sz w:val="22"/>
      <w:szCs w:val="22"/>
    </w:rPr>
  </w:style>
  <w:style w:type="paragraph" w:customStyle="1" w:styleId="EndNoteBibliography">
    <w:name w:val="EndNote Bibliography"/>
    <w:basedOn w:val="Normal"/>
    <w:rsid w:val="00872EBC"/>
    <w:pPr>
      <w:spacing w:after="200"/>
      <w:jc w:val="both"/>
    </w:pPr>
    <w:rPr>
      <w:rFonts w:ascii="Cambria" w:hAnsi="Cambria"/>
      <w:sz w:val="22"/>
      <w:szCs w:val="22"/>
    </w:rPr>
  </w:style>
  <w:style w:type="character" w:customStyle="1" w:styleId="UnresolvedMention">
    <w:name w:val="Unresolved Mention"/>
    <w:basedOn w:val="DefaultParagraphFont"/>
    <w:uiPriority w:val="99"/>
    <w:unhideWhenUsed/>
    <w:rsid w:val="00872EBC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72EBC"/>
    <w:pPr>
      <w:spacing w:before="100" w:beforeAutospacing="1" w:after="100" w:afterAutospacing="1"/>
      <w:outlineLvl w:val="0"/>
    </w:pPr>
    <w:rPr>
      <w:rFonts w:ascii="Times" w:eastAsiaTheme="minorEastAsia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2EBC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872EBC"/>
    <w:pPr>
      <w:spacing w:before="100" w:beforeAutospacing="1" w:after="100" w:afterAutospacing="1"/>
      <w:outlineLvl w:val="2"/>
    </w:pPr>
    <w:rPr>
      <w:rFonts w:ascii="Times" w:eastAsiaTheme="minorEastAsia" w:hAnsi="Times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872EBC"/>
    <w:pPr>
      <w:spacing w:before="100" w:beforeAutospacing="1" w:after="100" w:afterAutospacing="1"/>
      <w:outlineLvl w:val="3"/>
    </w:pPr>
    <w:rPr>
      <w:rFonts w:ascii="Times" w:eastAsiaTheme="minorEastAsia" w:hAnsi="Times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2EBC"/>
    <w:rPr>
      <w:rFonts w:ascii="Times" w:eastAsiaTheme="minorEastAsia" w:hAnsi="Times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2EBC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72EBC"/>
    <w:rPr>
      <w:rFonts w:ascii="Times" w:eastAsiaTheme="minorEastAsia" w:hAnsi="Times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872EBC"/>
    <w:rPr>
      <w:rFonts w:ascii="Times" w:eastAsiaTheme="minorEastAsia" w:hAnsi="Times"/>
      <w:b/>
      <w:bCs/>
    </w:rPr>
  </w:style>
  <w:style w:type="paragraph" w:styleId="ListParagraph">
    <w:name w:val="List Paragraph"/>
    <w:basedOn w:val="Normal"/>
    <w:uiPriority w:val="34"/>
    <w:qFormat/>
    <w:rsid w:val="00872EBC"/>
    <w:pPr>
      <w:spacing w:after="200" w:line="276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59"/>
    <w:rsid w:val="00872EBC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2EB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EB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72E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2EBC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2E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2E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2EB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72EBC"/>
    <w:pPr>
      <w:tabs>
        <w:tab w:val="center" w:pos="4320"/>
        <w:tab w:val="right" w:pos="8640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72EB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72EBC"/>
    <w:pPr>
      <w:tabs>
        <w:tab w:val="center" w:pos="4320"/>
        <w:tab w:val="right" w:pos="8640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72EBC"/>
    <w:rPr>
      <w:sz w:val="22"/>
      <w:szCs w:val="22"/>
    </w:rPr>
  </w:style>
  <w:style w:type="paragraph" w:styleId="BodyText">
    <w:name w:val="Body Text"/>
    <w:basedOn w:val="Normal"/>
    <w:link w:val="BodyTextChar"/>
    <w:rsid w:val="00872EBC"/>
    <w:rPr>
      <w:rFonts w:ascii="Arial" w:eastAsia="Times New Roman" w:hAnsi="Arial" w:cs="Arial"/>
      <w:sz w:val="22"/>
    </w:rPr>
  </w:style>
  <w:style w:type="character" w:customStyle="1" w:styleId="BodyTextChar">
    <w:name w:val="Body Text Char"/>
    <w:basedOn w:val="DefaultParagraphFont"/>
    <w:link w:val="BodyText"/>
    <w:rsid w:val="00872EBC"/>
    <w:rPr>
      <w:rFonts w:ascii="Arial" w:eastAsia="Times New Roman" w:hAnsi="Arial" w:cs="Arial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872EBC"/>
  </w:style>
  <w:style w:type="paragraph" w:customStyle="1" w:styleId="Title1">
    <w:name w:val="Title1"/>
    <w:basedOn w:val="Normal"/>
    <w:rsid w:val="00872EB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872EBC"/>
    <w:rPr>
      <w:color w:val="0000FF"/>
      <w:u w:val="single"/>
    </w:rPr>
  </w:style>
  <w:style w:type="paragraph" w:customStyle="1" w:styleId="desc">
    <w:name w:val="desc"/>
    <w:basedOn w:val="Normal"/>
    <w:rsid w:val="00872EB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ighlight">
    <w:name w:val="highlight"/>
    <w:basedOn w:val="DefaultParagraphFont"/>
    <w:rsid w:val="00872EBC"/>
  </w:style>
  <w:style w:type="paragraph" w:customStyle="1" w:styleId="details">
    <w:name w:val="details"/>
    <w:basedOn w:val="Normal"/>
    <w:rsid w:val="00872EB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872EBC"/>
  </w:style>
  <w:style w:type="character" w:customStyle="1" w:styleId="Mention1">
    <w:name w:val="Mention1"/>
    <w:basedOn w:val="DefaultParagraphFont"/>
    <w:uiPriority w:val="99"/>
    <w:semiHidden/>
    <w:unhideWhenUsed/>
    <w:rsid w:val="00872EBC"/>
    <w:rPr>
      <w:color w:val="2B579A"/>
      <w:shd w:val="clear" w:color="auto" w:fill="E6E6E6"/>
    </w:rPr>
  </w:style>
  <w:style w:type="character" w:customStyle="1" w:styleId="apple-converted-space">
    <w:name w:val="apple-converted-space"/>
    <w:basedOn w:val="DefaultParagraphFont"/>
    <w:rsid w:val="00872EBC"/>
  </w:style>
  <w:style w:type="character" w:customStyle="1" w:styleId="reflinks">
    <w:name w:val="reflinks"/>
    <w:basedOn w:val="DefaultParagraphFont"/>
    <w:rsid w:val="00872EBC"/>
  </w:style>
  <w:style w:type="character" w:customStyle="1" w:styleId="sep">
    <w:name w:val="sep"/>
    <w:basedOn w:val="DefaultParagraphFont"/>
    <w:rsid w:val="00872EBC"/>
  </w:style>
  <w:style w:type="paragraph" w:styleId="NormalWeb">
    <w:name w:val="Normal (Web)"/>
    <w:basedOn w:val="Normal"/>
    <w:uiPriority w:val="99"/>
    <w:semiHidden/>
    <w:unhideWhenUsed/>
    <w:rsid w:val="00872EBC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character" w:customStyle="1" w:styleId="ui-ncbitoggler-master-text">
    <w:name w:val="ui-ncbitoggler-master-text"/>
    <w:basedOn w:val="DefaultParagraphFont"/>
    <w:rsid w:val="00872EBC"/>
  </w:style>
  <w:style w:type="paragraph" w:customStyle="1" w:styleId="copyright">
    <w:name w:val="copyright"/>
    <w:basedOn w:val="Normal"/>
    <w:rsid w:val="00872EBC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styleId="Revision">
    <w:name w:val="Revision"/>
    <w:hidden/>
    <w:uiPriority w:val="99"/>
    <w:semiHidden/>
    <w:rsid w:val="00872EBC"/>
    <w:rPr>
      <w:sz w:val="22"/>
      <w:szCs w:val="22"/>
    </w:rPr>
  </w:style>
  <w:style w:type="character" w:customStyle="1" w:styleId="journalname">
    <w:name w:val="journalname"/>
    <w:basedOn w:val="DefaultParagraphFont"/>
    <w:rsid w:val="00872EBC"/>
  </w:style>
  <w:style w:type="character" w:customStyle="1" w:styleId="journalnumber">
    <w:name w:val="journalnumber"/>
    <w:basedOn w:val="DefaultParagraphFont"/>
    <w:rsid w:val="00872EBC"/>
  </w:style>
  <w:style w:type="character" w:customStyle="1" w:styleId="cite-pages">
    <w:name w:val="cite-pages"/>
    <w:basedOn w:val="DefaultParagraphFont"/>
    <w:rsid w:val="00872EBC"/>
  </w:style>
  <w:style w:type="character" w:customStyle="1" w:styleId="cite-month-year">
    <w:name w:val="cite-month-year"/>
    <w:basedOn w:val="DefaultParagraphFont"/>
    <w:rsid w:val="00872EBC"/>
  </w:style>
  <w:style w:type="character" w:customStyle="1" w:styleId="divider">
    <w:name w:val="divider"/>
    <w:basedOn w:val="DefaultParagraphFont"/>
    <w:rsid w:val="00872EBC"/>
  </w:style>
  <w:style w:type="character" w:customStyle="1" w:styleId="doi">
    <w:name w:val="doi"/>
    <w:basedOn w:val="DefaultParagraphFont"/>
    <w:rsid w:val="00872EBC"/>
  </w:style>
  <w:style w:type="paragraph" w:customStyle="1" w:styleId="focus">
    <w:name w:val="focus"/>
    <w:basedOn w:val="Normal"/>
    <w:rsid w:val="00872EBC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hlfld-title">
    <w:name w:val="hlfld-title"/>
    <w:basedOn w:val="DefaultParagraphFont"/>
    <w:rsid w:val="00872EBC"/>
  </w:style>
  <w:style w:type="character" w:customStyle="1" w:styleId="singlehighlightclass">
    <w:name w:val="single_highlight_class"/>
    <w:basedOn w:val="DefaultParagraphFont"/>
    <w:rsid w:val="00872EBC"/>
  </w:style>
  <w:style w:type="character" w:customStyle="1" w:styleId="hlfld-contribauthor">
    <w:name w:val="hlfld-contribauthor"/>
    <w:basedOn w:val="DefaultParagraphFont"/>
    <w:rsid w:val="00872EBC"/>
  </w:style>
  <w:style w:type="character" w:styleId="Emphasis">
    <w:name w:val="Emphasis"/>
    <w:basedOn w:val="DefaultParagraphFont"/>
    <w:uiPriority w:val="20"/>
    <w:qFormat/>
    <w:rsid w:val="00872EBC"/>
    <w:rPr>
      <w:i/>
      <w:iCs/>
    </w:rPr>
  </w:style>
  <w:style w:type="character" w:styleId="Strong">
    <w:name w:val="Strong"/>
    <w:basedOn w:val="DefaultParagraphFont"/>
    <w:uiPriority w:val="22"/>
    <w:qFormat/>
    <w:rsid w:val="00872EBC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72EBC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rsid w:val="00872EBC"/>
    <w:pPr>
      <w:spacing w:line="276" w:lineRule="auto"/>
      <w:jc w:val="center"/>
    </w:pPr>
    <w:rPr>
      <w:rFonts w:ascii="Cambria" w:hAnsi="Cambria"/>
      <w:sz w:val="22"/>
      <w:szCs w:val="22"/>
    </w:rPr>
  </w:style>
  <w:style w:type="paragraph" w:customStyle="1" w:styleId="EndNoteBibliography">
    <w:name w:val="EndNote Bibliography"/>
    <w:basedOn w:val="Normal"/>
    <w:rsid w:val="00872EBC"/>
    <w:pPr>
      <w:spacing w:after="200"/>
      <w:jc w:val="both"/>
    </w:pPr>
    <w:rPr>
      <w:rFonts w:ascii="Cambria" w:hAnsi="Cambria"/>
      <w:sz w:val="22"/>
      <w:szCs w:val="22"/>
    </w:rPr>
  </w:style>
  <w:style w:type="character" w:customStyle="1" w:styleId="UnresolvedMention">
    <w:name w:val="Unresolved Mention"/>
    <w:basedOn w:val="DefaultParagraphFont"/>
    <w:uiPriority w:val="99"/>
    <w:unhideWhenUsed/>
    <w:rsid w:val="00872EBC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8</Words>
  <Characters>2782</Characters>
  <Application>Microsoft Macintosh Word</Application>
  <DocSecurity>0</DocSecurity>
  <Lines>23</Lines>
  <Paragraphs>6</Paragraphs>
  <ScaleCrop>false</ScaleCrop>
  <Company/>
  <LinksUpToDate>false</LinksUpToDate>
  <CharactersWithSpaces>3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N</dc:creator>
  <cp:keywords/>
  <dc:description/>
  <cp:lastModifiedBy>Payam Nahid</cp:lastModifiedBy>
  <cp:revision>2</cp:revision>
  <dcterms:created xsi:type="dcterms:W3CDTF">2018-05-12T01:22:00Z</dcterms:created>
  <dcterms:modified xsi:type="dcterms:W3CDTF">2018-05-12T01:22:00Z</dcterms:modified>
</cp:coreProperties>
</file>